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072" w:rsidRDefault="00151F35" w:rsidP="002E6F68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6F68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  <w:r w:rsidR="00D250FB" w:rsidRPr="002E6F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2E6F6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250FB" w:rsidRPr="002E6F68">
        <w:rPr>
          <w:rFonts w:ascii="Times New Roman" w:hAnsi="Times New Roman" w:cs="Times New Roman"/>
          <w:b/>
          <w:sz w:val="24"/>
          <w:szCs w:val="24"/>
          <w:lang w:val="en-US"/>
        </w:rPr>
        <w:t>4 :</w:t>
      </w:r>
      <w:proofErr w:type="gramEnd"/>
      <w:r w:rsidR="00D250FB" w:rsidRPr="002E6F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064C4" w:rsidRPr="002E6F6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CC4E9B" w:rsidRPr="002E6F68">
        <w:rPr>
          <w:rFonts w:ascii="Times New Roman" w:hAnsi="Times New Roman" w:cs="Times New Roman"/>
          <w:b/>
          <w:sz w:val="24"/>
          <w:szCs w:val="24"/>
          <w:lang w:val="en-US"/>
        </w:rPr>
        <w:t>ixed m</w:t>
      </w:r>
      <w:r w:rsidR="005064C4" w:rsidRPr="002E6F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odel parameters for </w:t>
      </w:r>
      <w:r w:rsidR="00CC4E9B" w:rsidRPr="002E6F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NV </w:t>
      </w:r>
      <w:r w:rsidR="009830FF" w:rsidRPr="002E6F68">
        <w:rPr>
          <w:rFonts w:ascii="Times New Roman" w:hAnsi="Times New Roman" w:cs="Times New Roman"/>
          <w:b/>
          <w:sz w:val="24"/>
          <w:szCs w:val="24"/>
          <w:lang w:val="en-US"/>
        </w:rPr>
        <w:t>occurrence</w:t>
      </w:r>
      <w:bookmarkStart w:id="0" w:name="_GoBack"/>
      <w:bookmarkEnd w:id="0"/>
    </w:p>
    <w:p w:rsidR="002E6F68" w:rsidRPr="002E6F68" w:rsidRDefault="002E6F68" w:rsidP="002E6F68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250FB" w:rsidRDefault="00DE2072" w:rsidP="002E6F68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E6F68">
        <w:rPr>
          <w:rFonts w:ascii="Times New Roman" w:hAnsi="Times New Roman" w:cs="Times New Roman"/>
          <w:sz w:val="24"/>
          <w:szCs w:val="24"/>
          <w:lang w:val="en-US"/>
        </w:rPr>
        <w:t>Linear regression model</w:t>
      </w:r>
      <w:r w:rsidR="00D250FB"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6F68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D250FB"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6F68">
        <w:rPr>
          <w:rFonts w:ascii="Times New Roman" w:hAnsi="Times New Roman" w:cs="Times New Roman"/>
          <w:sz w:val="24"/>
          <w:szCs w:val="24"/>
          <w:lang w:val="en-US"/>
        </w:rPr>
        <w:t>continuous</w:t>
      </w:r>
      <w:r w:rsidR="00D250FB"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 parameters for age and opioid</w:t>
      </w:r>
      <w:r w:rsidR="00BC6D4B"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 consumption</w:t>
      </w:r>
    </w:p>
    <w:p w:rsidR="002E6F68" w:rsidRPr="002E6F68" w:rsidRDefault="002E6F68" w:rsidP="002E6F68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auGrille1Clair-Accentuation1"/>
        <w:tblW w:w="8635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1142"/>
        <w:gridCol w:w="1481"/>
        <w:gridCol w:w="1481"/>
      </w:tblGrid>
      <w:tr w:rsidR="00AA4247" w:rsidRPr="002E6F68" w:rsidTr="002E6F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vAlign w:val="center"/>
          </w:tcPr>
          <w:p w:rsidR="00AA4247" w:rsidRPr="002E6F68" w:rsidRDefault="00AA4247" w:rsidP="002E6F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481" w:type="dxa"/>
            <w:vAlign w:val="center"/>
          </w:tcPr>
          <w:p w:rsidR="00AA4247" w:rsidRPr="002E6F68" w:rsidRDefault="00AA4247" w:rsidP="002E6F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148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</w:t>
            </w:r>
            <w:proofErr w:type="spellStart"/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lue</w:t>
            </w:r>
            <w:r w:rsidR="004932C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F00466" w:rsidRPr="002E6F68" w:rsidTr="002E6F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</w:tcPr>
          <w:p w:rsidR="00F00466" w:rsidRPr="002E6F68" w:rsidRDefault="00F00466" w:rsidP="002E6F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42" w:type="dxa"/>
            <w:vAlign w:val="center"/>
          </w:tcPr>
          <w:p w:rsidR="00F00466" w:rsidRPr="002E6F68" w:rsidRDefault="00F00466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1" w:type="dxa"/>
            <w:vAlign w:val="center"/>
          </w:tcPr>
          <w:p w:rsidR="00F00466" w:rsidRPr="002E6F68" w:rsidRDefault="00F00466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1" w:type="dxa"/>
            <w:noWrap/>
            <w:vAlign w:val="center"/>
          </w:tcPr>
          <w:p w:rsidR="00F00466" w:rsidRPr="00F00466" w:rsidRDefault="00F00466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4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*</w:t>
            </w:r>
          </w:p>
        </w:tc>
      </w:tr>
      <w:tr w:rsidR="006038CB" w:rsidRPr="002E6F68" w:rsidTr="002E6F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ender </w:t>
            </w:r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(0 = male, 1 = female)</w:t>
            </w:r>
          </w:p>
        </w:tc>
        <w:tc>
          <w:tcPr>
            <w:tcW w:w="1142" w:type="dxa"/>
            <w:vAlign w:val="center"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</w:t>
            </w:r>
          </w:p>
        </w:tc>
        <w:tc>
          <w:tcPr>
            <w:tcW w:w="1481" w:type="dxa"/>
            <w:vAlign w:val="center"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</w:t>
            </w:r>
            <w:r w:rsidR="004E2A5E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</w:t>
            </w: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81" w:type="dxa"/>
            <w:noWrap/>
            <w:vAlign w:val="center"/>
            <w:hideMark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20</w:t>
            </w:r>
            <w:r w:rsidR="00AA4247"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-14***</w:t>
            </w:r>
          </w:p>
        </w:tc>
      </w:tr>
      <w:tr w:rsidR="00AA4247" w:rsidRPr="002E6F68" w:rsidTr="002E6F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group</w:t>
            </w:r>
            <w:r w:rsidRPr="002E6F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(</w:t>
            </w:r>
            <w:r w:rsidR="00BD16FD"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in </w:t>
            </w:r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years)</w:t>
            </w:r>
          </w:p>
        </w:tc>
        <w:tc>
          <w:tcPr>
            <w:tcW w:w="1142" w:type="dxa"/>
            <w:vAlign w:val="center"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37602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481" w:type="dxa"/>
            <w:vAlign w:val="center"/>
          </w:tcPr>
          <w:p w:rsidR="00AA4247" w:rsidRPr="002E6F68" w:rsidRDefault="004E2A5E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37602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37602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48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6038CB"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AA4247" w:rsidRPr="002E6F68" w:rsidTr="002E6F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moking </w:t>
            </w:r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(0 = yes, 1 = no)</w:t>
            </w:r>
          </w:p>
        </w:tc>
        <w:tc>
          <w:tcPr>
            <w:tcW w:w="1142" w:type="dxa"/>
            <w:vAlign w:val="center"/>
          </w:tcPr>
          <w:p w:rsidR="00AA4247" w:rsidRPr="002E6F68" w:rsidRDefault="004E2A5E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481" w:type="dxa"/>
            <w:vAlign w:val="center"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-2.08</w:t>
            </w:r>
          </w:p>
        </w:tc>
        <w:tc>
          <w:tcPr>
            <w:tcW w:w="1481" w:type="dxa"/>
            <w:noWrap/>
            <w:vAlign w:val="center"/>
            <w:hideMark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</w:tr>
      <w:tr w:rsidR="00AA4247" w:rsidRPr="002E6F68" w:rsidTr="002E6F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annabis </w:t>
            </w:r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(0 = yes, 1 = no)</w:t>
            </w:r>
          </w:p>
        </w:tc>
        <w:tc>
          <w:tcPr>
            <w:tcW w:w="1142" w:type="dxa"/>
            <w:vAlign w:val="center"/>
          </w:tcPr>
          <w:p w:rsidR="00AA4247" w:rsidRPr="002E6F68" w:rsidRDefault="00AA4247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6038CB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81" w:type="dxa"/>
            <w:vAlign w:val="center"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-2.58</w:t>
            </w:r>
          </w:p>
        </w:tc>
        <w:tc>
          <w:tcPr>
            <w:tcW w:w="1481" w:type="dxa"/>
            <w:noWrap/>
            <w:vAlign w:val="center"/>
            <w:hideMark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7</w:t>
            </w:r>
          </w:p>
        </w:tc>
      </w:tr>
      <w:tr w:rsidR="00AA4247" w:rsidRPr="002E6F68" w:rsidTr="002E6F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story </w:t>
            </w:r>
            <w:r w:rsidR="005D26E4"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f PONV </w:t>
            </w:r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(0 = no, 1 = yes)</w:t>
            </w:r>
          </w:p>
        </w:tc>
        <w:tc>
          <w:tcPr>
            <w:tcW w:w="1142" w:type="dxa"/>
            <w:vAlign w:val="center"/>
          </w:tcPr>
          <w:p w:rsidR="00AA4247" w:rsidRPr="002E6F68" w:rsidRDefault="004E2A5E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038CB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481" w:type="dxa"/>
            <w:vAlign w:val="center"/>
          </w:tcPr>
          <w:p w:rsidR="00AA4247" w:rsidRPr="002E6F68" w:rsidRDefault="004E2A5E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038CB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3.</w:t>
            </w:r>
            <w:r w:rsidR="006038CB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81" w:type="dxa"/>
            <w:noWrap/>
            <w:vAlign w:val="center"/>
            <w:hideMark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73E-05</w:t>
            </w:r>
            <w:r w:rsidR="00AA4247"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*</w:t>
            </w:r>
          </w:p>
        </w:tc>
      </w:tr>
      <w:tr w:rsidR="00AA4247" w:rsidRPr="002E6F68" w:rsidTr="002E6F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rgery </w:t>
            </w:r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(0 = other, 1 = </w:t>
            </w:r>
            <w:proofErr w:type="spellStart"/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visc</w:t>
            </w:r>
            <w:proofErr w:type="spellEnd"/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gyneco</w:t>
            </w:r>
            <w:proofErr w:type="spellEnd"/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42" w:type="dxa"/>
            <w:vAlign w:val="center"/>
          </w:tcPr>
          <w:p w:rsidR="00AA4247" w:rsidRPr="002E6F68" w:rsidRDefault="006038CB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481" w:type="dxa"/>
            <w:vAlign w:val="center"/>
          </w:tcPr>
          <w:p w:rsidR="00AA4247" w:rsidRPr="002E6F68" w:rsidRDefault="004E2A5E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743C56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  <w:r w:rsidR="00743C56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8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038CB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AA4247" w:rsidRPr="002E6F68" w:rsidTr="002E6F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olatile anesthetics</w:t>
            </w:r>
            <w:r w:rsidRPr="002E6F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(0 = no, 1 = yes)</w:t>
            </w:r>
          </w:p>
        </w:tc>
        <w:tc>
          <w:tcPr>
            <w:tcW w:w="1142" w:type="dxa"/>
            <w:vAlign w:val="center"/>
          </w:tcPr>
          <w:p w:rsidR="00AA4247" w:rsidRPr="002E6F68" w:rsidRDefault="004E2A5E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743C56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481" w:type="dxa"/>
            <w:vAlign w:val="center"/>
          </w:tcPr>
          <w:p w:rsidR="00AA4247" w:rsidRPr="002E6F68" w:rsidRDefault="004E2A5E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743C56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</w:t>
            </w:r>
            <w:r w:rsidR="00743C56"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81" w:type="dxa"/>
            <w:noWrap/>
            <w:vAlign w:val="center"/>
            <w:hideMark/>
          </w:tcPr>
          <w:p w:rsidR="00AA4247" w:rsidRPr="002E6F68" w:rsidRDefault="00743C56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42E-04</w:t>
            </w:r>
            <w:r w:rsidR="00AA4247"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*</w:t>
            </w:r>
          </w:p>
        </w:tc>
      </w:tr>
      <w:tr w:rsidR="00AA4247" w:rsidRPr="002E6F68" w:rsidTr="002E6F68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vAlign w:val="center"/>
            <w:hideMark/>
          </w:tcPr>
          <w:p w:rsidR="00AA4247" w:rsidRPr="002E6F68" w:rsidRDefault="00A140C5" w:rsidP="002E6F6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operative o</w:t>
            </w:r>
            <w:r w:rsidR="00AA4247" w:rsidRPr="002E6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oid</w:t>
            </w:r>
            <w:r w:rsidR="00AA4247" w:rsidRPr="002E6F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4247" w:rsidRPr="002E6F68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  <w:t>consumption</w:t>
            </w:r>
            <w:r w:rsidR="00AA4247" w:rsidRPr="002E6F6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4247"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(</w:t>
            </w:r>
            <w:r w:rsidR="00BD16FD"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 xml:space="preserve">in </w:t>
            </w:r>
            <w:r w:rsidR="00AA4247" w:rsidRPr="002E6F68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lang w:val="en-US"/>
              </w:rPr>
              <w:t>morphine eq.)</w:t>
            </w:r>
          </w:p>
        </w:tc>
        <w:tc>
          <w:tcPr>
            <w:tcW w:w="1142" w:type="dxa"/>
            <w:vAlign w:val="center"/>
          </w:tcPr>
          <w:p w:rsidR="00AA4247" w:rsidRPr="002E6F68" w:rsidRDefault="004E2A5E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81" w:type="dxa"/>
            <w:vAlign w:val="center"/>
          </w:tcPr>
          <w:p w:rsidR="00AA4247" w:rsidRPr="002E6F68" w:rsidRDefault="004E2A5E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1481" w:type="dxa"/>
            <w:noWrap/>
            <w:vAlign w:val="center"/>
            <w:hideMark/>
          </w:tcPr>
          <w:p w:rsidR="00AA4247" w:rsidRPr="002E6F68" w:rsidRDefault="00AA4247" w:rsidP="002E6F6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743C56"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2E6F6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</w:t>
            </w:r>
          </w:p>
        </w:tc>
      </w:tr>
    </w:tbl>
    <w:p w:rsidR="00BA208E" w:rsidRPr="00031CA3" w:rsidRDefault="004932C4" w:rsidP="00031CA3">
      <w:pPr>
        <w:spacing w:line="360" w:lineRule="auto"/>
        <w:ind w:firstLine="567"/>
        <w:rPr>
          <w:rFonts w:ascii="Times New Roman" w:hAnsi="Times New Roman" w:cs="Times New Roman"/>
          <w:i/>
          <w:sz w:val="20"/>
          <w:szCs w:val="20"/>
          <w:lang w:val="en-US"/>
        </w:rPr>
      </w:pPr>
      <w:proofErr w:type="spellStart"/>
      <w:r w:rsidRPr="00031CA3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proofErr w:type="spellEnd"/>
      <w:r w:rsidRPr="00031CA3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proofErr w:type="spellStart"/>
      <w:r w:rsidR="00BA208E" w:rsidRPr="00031CA3">
        <w:rPr>
          <w:rFonts w:ascii="Times New Roman" w:hAnsi="Times New Roman" w:cs="Times New Roman"/>
          <w:i/>
          <w:sz w:val="20"/>
          <w:szCs w:val="20"/>
        </w:rPr>
        <w:t>Signif</w:t>
      </w:r>
      <w:proofErr w:type="spellEnd"/>
      <w:r w:rsidR="00BA208E" w:rsidRPr="00031CA3">
        <w:rPr>
          <w:rFonts w:ascii="Times New Roman" w:hAnsi="Times New Roman" w:cs="Times New Roman"/>
          <w:i/>
          <w:sz w:val="20"/>
          <w:szCs w:val="20"/>
        </w:rPr>
        <w:t>. codes</w:t>
      </w:r>
      <w:proofErr w:type="gramStart"/>
      <w:r w:rsidR="00BA208E" w:rsidRPr="00031CA3">
        <w:rPr>
          <w:rFonts w:ascii="Times New Roman" w:hAnsi="Times New Roman" w:cs="Times New Roman"/>
          <w:i/>
          <w:sz w:val="20"/>
          <w:szCs w:val="20"/>
        </w:rPr>
        <w:t>:  0</w:t>
      </w:r>
      <w:proofErr w:type="gramEnd"/>
      <w:r w:rsidRPr="00031CA3">
        <w:rPr>
          <w:rFonts w:ascii="Times New Roman" w:hAnsi="Times New Roman" w:cs="Times New Roman"/>
          <w:i/>
          <w:sz w:val="20"/>
          <w:szCs w:val="20"/>
        </w:rPr>
        <w:t xml:space="preserve"> ‘***’ 0.001 ‘**’ 0.01 ‘*’ 0.05</w:t>
      </w:r>
    </w:p>
    <w:p w:rsidR="000654D6" w:rsidRPr="002E6F68" w:rsidRDefault="000654D6" w:rsidP="002E6F68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0654D6" w:rsidRPr="002E6F68" w:rsidRDefault="000654D6" w:rsidP="002E6F68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The model characteristics using continuous numerical variables for age and opioid consumption has a residual deviance of </w:t>
      </w:r>
      <w:r w:rsidR="00743C56" w:rsidRPr="002E6F68">
        <w:rPr>
          <w:rFonts w:ascii="Times New Roman" w:hAnsi="Times New Roman" w:cs="Times New Roman"/>
          <w:sz w:val="24"/>
          <w:szCs w:val="24"/>
          <w:lang w:val="en-US"/>
        </w:rPr>
        <w:t>709.85</w:t>
      </w:r>
      <w:r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 on 592 degrees of freedom for an AIC</w:t>
      </w:r>
      <w:r w:rsidRPr="002E6F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743C56" w:rsidRPr="002E6F68">
        <w:rPr>
          <w:rFonts w:ascii="Times New Roman" w:hAnsi="Times New Roman" w:cs="Times New Roman"/>
          <w:sz w:val="24"/>
          <w:szCs w:val="24"/>
          <w:lang w:val="en-US"/>
        </w:rPr>
        <w:t>727.85</w:t>
      </w:r>
      <w:r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, versus a residual deviance of </w:t>
      </w:r>
      <w:r w:rsidR="00743C56" w:rsidRPr="002E6F68">
        <w:rPr>
          <w:rFonts w:ascii="Times New Roman" w:hAnsi="Times New Roman" w:cs="Times New Roman"/>
          <w:sz w:val="24"/>
          <w:szCs w:val="24"/>
          <w:lang w:val="en-US"/>
        </w:rPr>
        <w:t>723.48</w:t>
      </w:r>
      <w:r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 on 592 degrees of freedom and an AIC of </w:t>
      </w:r>
      <w:r w:rsidR="00743C56" w:rsidRPr="002E6F68">
        <w:rPr>
          <w:rFonts w:ascii="Times New Roman" w:hAnsi="Times New Roman" w:cs="Times New Roman"/>
          <w:sz w:val="24"/>
          <w:szCs w:val="24"/>
          <w:lang w:val="en-US"/>
        </w:rPr>
        <w:t>741.48</w:t>
      </w:r>
      <w:r w:rsidRPr="002E6F68">
        <w:rPr>
          <w:rFonts w:ascii="Times New Roman" w:hAnsi="Times New Roman" w:cs="Times New Roman"/>
          <w:sz w:val="24"/>
          <w:szCs w:val="24"/>
          <w:lang w:val="en-US"/>
        </w:rPr>
        <w:t xml:space="preserve"> when all variables are dichotomous. Both models have a null deviance of 824.27 on 600 degrees of freedom</w:t>
      </w:r>
    </w:p>
    <w:p w:rsidR="000654D6" w:rsidRPr="002E6F68" w:rsidRDefault="000654D6" w:rsidP="002E6F68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0654D6" w:rsidRPr="002E6F68" w:rsidRDefault="000654D6" w:rsidP="002E6F68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54D6" w:rsidRPr="002E6F6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4D6" w:rsidRDefault="000654D6" w:rsidP="000654D6">
      <w:pPr>
        <w:spacing w:after="0" w:line="240" w:lineRule="auto"/>
      </w:pPr>
      <w:r>
        <w:separator/>
      </w:r>
    </w:p>
  </w:endnote>
  <w:endnote w:type="continuationSeparator" w:id="0">
    <w:p w:rsidR="000654D6" w:rsidRDefault="000654D6" w:rsidP="00065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54D6" w:rsidRPr="002E6F68" w:rsidRDefault="000654D6" w:rsidP="000654D6">
    <w:pPr>
      <w:pStyle w:val="Notedebasdepage"/>
      <w:rPr>
        <w:rFonts w:ascii="Times New Roman" w:hAnsi="Times New Roman" w:cs="Times New Roman"/>
        <w:sz w:val="24"/>
        <w:szCs w:val="24"/>
      </w:rPr>
    </w:pPr>
    <w:r w:rsidRPr="002E6F68">
      <w:rPr>
        <w:rStyle w:val="Appelnotedebasdep"/>
        <w:rFonts w:ascii="Times New Roman" w:hAnsi="Times New Roman" w:cs="Times New Roman"/>
        <w:sz w:val="24"/>
        <w:szCs w:val="24"/>
      </w:rPr>
      <w:footnoteRef/>
    </w:r>
    <w:r w:rsidRPr="002E6F68">
      <w:rPr>
        <w:rFonts w:ascii="Times New Roman" w:hAnsi="Times New Roman" w:cs="Times New Roman"/>
        <w:sz w:val="24"/>
        <w:szCs w:val="24"/>
      </w:rPr>
      <w:t xml:space="preserve"> AIC = </w:t>
    </w:r>
    <w:proofErr w:type="spellStart"/>
    <w:r w:rsidRPr="002E6F68">
      <w:rPr>
        <w:rFonts w:ascii="Times New Roman" w:hAnsi="Times New Roman" w:cs="Times New Roman"/>
        <w:sz w:val="24"/>
        <w:szCs w:val="24"/>
      </w:rPr>
      <w:t>Akaike’s</w:t>
    </w:r>
    <w:proofErr w:type="spellEnd"/>
    <w:r w:rsidRPr="002E6F68">
      <w:rPr>
        <w:rFonts w:ascii="Times New Roman" w:hAnsi="Times New Roman" w:cs="Times New Roman"/>
        <w:sz w:val="24"/>
        <w:szCs w:val="24"/>
      </w:rPr>
      <w:t xml:space="preserve"> information criterion When comparing models fitted by maximum likelihood to the sam</w:t>
    </w:r>
    <w:r w:rsidR="00761772">
      <w:rPr>
        <w:rFonts w:ascii="Times New Roman" w:hAnsi="Times New Roman" w:cs="Times New Roman"/>
        <w:sz w:val="24"/>
        <w:szCs w:val="24"/>
      </w:rPr>
      <w:t>e data, the smaller the AIC the</w:t>
    </w:r>
    <w:r w:rsidRPr="002E6F68">
      <w:rPr>
        <w:rFonts w:ascii="Times New Roman" w:hAnsi="Times New Roman" w:cs="Times New Roman"/>
        <w:sz w:val="24"/>
        <w:szCs w:val="24"/>
      </w:rPr>
      <w:t xml:space="preserve"> better the fit.</w:t>
    </w:r>
  </w:p>
  <w:p w:rsidR="000654D6" w:rsidRPr="002E6F68" w:rsidRDefault="000654D6" w:rsidP="000654D6">
    <w:pPr>
      <w:rPr>
        <w:rFonts w:ascii="Times New Roman" w:hAnsi="Times New Roman" w:cs="Times New Roman"/>
        <w:sz w:val="24"/>
        <w:szCs w:val="24"/>
        <w:lang w:val="en-US"/>
      </w:rPr>
    </w:pPr>
  </w:p>
  <w:p w:rsidR="000654D6" w:rsidRDefault="000654D6">
    <w:pPr>
      <w:pStyle w:val="Pieddepage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031CA3" w:rsidRPr="00031CA3">
      <w:rPr>
        <w:caps/>
        <w:noProof/>
        <w:color w:val="5B9BD5" w:themeColor="accent1"/>
        <w:lang w:val="fr-FR"/>
      </w:rPr>
      <w:t>1</w:t>
    </w:r>
    <w:r>
      <w:rPr>
        <w:caps/>
        <w:color w:val="5B9BD5" w:themeColor="accent1"/>
      </w:rPr>
      <w:fldChar w:fldCharType="end"/>
    </w:r>
  </w:p>
  <w:p w:rsidR="000654D6" w:rsidRDefault="000654D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4D6" w:rsidRDefault="000654D6" w:rsidP="000654D6">
      <w:pPr>
        <w:spacing w:after="0" w:line="240" w:lineRule="auto"/>
      </w:pPr>
      <w:r>
        <w:separator/>
      </w:r>
    </w:p>
  </w:footnote>
  <w:footnote w:type="continuationSeparator" w:id="0">
    <w:p w:rsidR="000654D6" w:rsidRDefault="000654D6" w:rsidP="00065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0FB"/>
    <w:rsid w:val="00026DB6"/>
    <w:rsid w:val="00031CA3"/>
    <w:rsid w:val="000654D6"/>
    <w:rsid w:val="00151F35"/>
    <w:rsid w:val="002950A5"/>
    <w:rsid w:val="002E6F68"/>
    <w:rsid w:val="00343923"/>
    <w:rsid w:val="003645B1"/>
    <w:rsid w:val="004932C4"/>
    <w:rsid w:val="004E2A5E"/>
    <w:rsid w:val="005064C4"/>
    <w:rsid w:val="005D26E4"/>
    <w:rsid w:val="006038CB"/>
    <w:rsid w:val="00743C56"/>
    <w:rsid w:val="00761772"/>
    <w:rsid w:val="008408F9"/>
    <w:rsid w:val="008B3357"/>
    <w:rsid w:val="009830FF"/>
    <w:rsid w:val="00A140C5"/>
    <w:rsid w:val="00AA4247"/>
    <w:rsid w:val="00AA78AC"/>
    <w:rsid w:val="00AC465D"/>
    <w:rsid w:val="00BA208E"/>
    <w:rsid w:val="00BC6D4B"/>
    <w:rsid w:val="00BD16FD"/>
    <w:rsid w:val="00C320BB"/>
    <w:rsid w:val="00CC4E9B"/>
    <w:rsid w:val="00D250FB"/>
    <w:rsid w:val="00D37602"/>
    <w:rsid w:val="00D54DFF"/>
    <w:rsid w:val="00DA39E2"/>
    <w:rsid w:val="00DE2072"/>
    <w:rsid w:val="00DF31DB"/>
    <w:rsid w:val="00E926D2"/>
    <w:rsid w:val="00F0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11366CF-2B7B-4572-B33F-955A262FE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2">
    <w:name w:val="Trame claire - Accent 12"/>
    <w:basedOn w:val="TableauNormal"/>
    <w:uiPriority w:val="60"/>
    <w:rsid w:val="00D250F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654D6"/>
    <w:pPr>
      <w:spacing w:after="0" w:line="240" w:lineRule="auto"/>
    </w:pPr>
    <w:rPr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654D6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0654D6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0654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654D6"/>
  </w:style>
  <w:style w:type="paragraph" w:styleId="Pieddepage">
    <w:name w:val="footer"/>
    <w:basedOn w:val="Normal"/>
    <w:link w:val="PieddepageCar"/>
    <w:uiPriority w:val="99"/>
    <w:unhideWhenUsed/>
    <w:rsid w:val="000654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654D6"/>
  </w:style>
  <w:style w:type="table" w:styleId="TableauGrille1Clair-Accentuation1">
    <w:name w:val="Grid Table 1 Light Accent 1"/>
    <w:basedOn w:val="TableauNormal"/>
    <w:uiPriority w:val="46"/>
    <w:rsid w:val="002E6F6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OR Yvonne</dc:creator>
  <cp:keywords/>
  <dc:description/>
  <cp:lastModifiedBy>GLOOR Yvonne</cp:lastModifiedBy>
  <cp:revision>7</cp:revision>
  <dcterms:created xsi:type="dcterms:W3CDTF">2021-11-05T12:53:00Z</dcterms:created>
  <dcterms:modified xsi:type="dcterms:W3CDTF">2022-01-05T14:52:00Z</dcterms:modified>
</cp:coreProperties>
</file>